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49504" w14:textId="26A3CFEC" w:rsidR="00A47B7E" w:rsidRPr="00431ADF" w:rsidRDefault="00D659FF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659FF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93D7C">
        <w:rPr>
          <w:rFonts w:ascii="Times New Roman" w:hAnsi="Times New Roman" w:cs="Times New Roman" w:hint="eastAsia"/>
          <w:b/>
          <w:bCs/>
          <w:sz w:val="24"/>
        </w:rPr>
        <w:t>3</w:t>
      </w:r>
      <w:r w:rsidR="00A47B7E" w:rsidRPr="00431ADF">
        <w:rPr>
          <w:rFonts w:ascii="Times New Roman" w:hAnsi="Times New Roman" w:cs="Times New Roman"/>
          <w:b/>
          <w:bCs/>
          <w:sz w:val="24"/>
        </w:rPr>
        <w:t xml:space="preserve">. </w:t>
      </w:r>
      <w:r w:rsidR="00FD15C5" w:rsidRPr="00FD15C5">
        <w:rPr>
          <w:rFonts w:ascii="Times New Roman" w:hAnsi="Times New Roman" w:cs="Times New Roman" w:hint="eastAsia"/>
          <w:b/>
          <w:bCs/>
          <w:sz w:val="24"/>
        </w:rPr>
        <w:t>Baseline characteristics of SEER patients according to whether or not they underwent surgery</w:t>
      </w:r>
    </w:p>
    <w:p w14:paraId="2289E12E" w14:textId="77777777" w:rsidR="00D758D0" w:rsidRPr="00431ADF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8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1"/>
      </w:tblGrid>
      <w:tr w:rsidR="00F3039A" w:rsidRPr="00F3039A" w14:paraId="5BD8C287" w14:textId="77777777" w:rsidTr="00431ADF">
        <w:trPr>
          <w:trHeight w:val="278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65757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114AD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ith surgery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0263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ithout surgery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5FFB7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 or χ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FE81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F3039A" w:rsidRPr="00F3039A" w14:paraId="1A53D05E" w14:textId="77777777" w:rsidTr="00431ADF">
        <w:trPr>
          <w:trHeight w:val="278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AA02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5D6F5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452B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2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6FF6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16EC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2A669CDE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1C6D543B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9452A1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D6D435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43BE6D20" w14:textId="62D2298B" w:rsidR="00F3039A" w:rsidRPr="00F3039A" w:rsidRDefault="00F03217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 w:rsidRPr="00431AD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2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B6D47C0" w14:textId="57C56B5D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</w:t>
            </w:r>
            <w:r w:rsidR="000658D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</w:p>
        </w:tc>
      </w:tr>
      <w:tr w:rsidR="00F3039A" w:rsidRPr="00F3039A" w14:paraId="67114E71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3D9CBDE6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12E04C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5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D7B5464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8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F6135F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6F6093C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75D2B6ED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1DFB44A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B85A15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08A9AC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060DC3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EEE44D0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7384C572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2FC09A5C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AEE836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7B34DBC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35E0C381" w14:textId="5C27A4BE" w:rsidR="00F3039A" w:rsidRPr="00F3039A" w:rsidRDefault="00F03217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1AD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t = 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5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AB8EDB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1</w:t>
            </w:r>
          </w:p>
        </w:tc>
      </w:tr>
      <w:tr w:rsidR="00F3039A" w:rsidRPr="00F3039A" w14:paraId="34EBC105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47978E3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C36B74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.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A230C7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.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DA1347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C66F5A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1D51BAB0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5358A81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n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B3675C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~89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351BFF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~9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23F458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405BD045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26591215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6373C0AF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-st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AB3F61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4F53F4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F8A507B" w14:textId="50CEFF1A" w:rsidR="00F3039A" w:rsidRPr="00F3039A" w:rsidRDefault="00F03217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 w:rsidRPr="00431AD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2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83E3A8E" w14:textId="4BB4B67C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08</w:t>
            </w:r>
          </w:p>
        </w:tc>
      </w:tr>
      <w:tr w:rsidR="00F3039A" w:rsidRPr="00F3039A" w14:paraId="04E09929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21787D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BC2551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947FA80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961C67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27084F8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3DE39CB7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760719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9F19FF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591B95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5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28021D0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89DEEE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4681D29C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FFFEF2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8874AE4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950F9D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28DDEC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07A7AC1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2F668A99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7D7985DB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-st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A1124E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3EC2C0C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069CDCF" w14:textId="301D698E" w:rsidR="00F3039A" w:rsidRPr="00F3039A" w:rsidRDefault="00F03217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 w:rsidRPr="00431AD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.47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609574B" w14:textId="52777C63" w:rsidR="00F3039A" w:rsidRPr="00F3039A" w:rsidRDefault="000658DC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&lt;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F3039A" w:rsidRPr="00F3039A" w14:paraId="6B42BAFE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BDFEBD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866A1C5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458CB2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D77313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0A73FA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514B25C2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A0C98B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04C44E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8FB4AD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B72476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A29666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7BA9D785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AF46C3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DE8C45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5C1EEB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BEFAE8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077F4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0DE0481D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DBE13A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00413A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773CE47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0BD725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ED8CA9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5B75237C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03B4AC9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DB1017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A91592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15950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8038E4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6AAEE407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7DF3E03" w14:textId="77777777" w:rsidR="00F3039A" w:rsidRPr="00F3039A" w:rsidRDefault="00F3039A" w:rsidP="00F303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ade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A5ADD7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AF013E6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7383253" w14:textId="73672FA5" w:rsidR="00F3039A" w:rsidRPr="00F3039A" w:rsidRDefault="00F03217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 w:rsidRPr="00431AD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F3039A"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98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1EF76D6" w14:textId="4CEBBC54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72</w:t>
            </w:r>
          </w:p>
        </w:tc>
      </w:tr>
      <w:tr w:rsidR="00F3039A" w:rsidRPr="00F3039A" w14:paraId="4C26369E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26EDD26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226D745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71D2B17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50ACD9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A7E58E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3284BC11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10A1FE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C775004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845749A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B973F45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462EF5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1F53C50A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92F9B63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268FC2F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09F5B09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C743871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1A62E87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4083A65D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BBADBDC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A916ED8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8565246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29F205E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DA9A74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3039A" w:rsidRPr="00F3039A" w14:paraId="7FD3233E" w14:textId="77777777" w:rsidTr="00431ADF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5920784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E37229B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4374B0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30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8455622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70617FD" w14:textId="77777777" w:rsidR="00F3039A" w:rsidRPr="00F3039A" w:rsidRDefault="00F3039A" w:rsidP="00F303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</w:tbl>
    <w:p w14:paraId="21F4561E" w14:textId="77777777" w:rsidR="00D758D0" w:rsidRPr="00431ADF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3951CED" w14:textId="77777777" w:rsidR="00D758D0" w:rsidRPr="00431ADF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D758D0" w:rsidRPr="00431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BFC99" w14:textId="77777777" w:rsidR="0065153C" w:rsidRDefault="0065153C" w:rsidP="00D659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755DC4" w14:textId="77777777" w:rsidR="0065153C" w:rsidRDefault="0065153C" w:rsidP="00D659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8298F" w14:textId="77777777" w:rsidR="0065153C" w:rsidRDefault="0065153C" w:rsidP="00D659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CA9DFA" w14:textId="77777777" w:rsidR="0065153C" w:rsidRDefault="0065153C" w:rsidP="00D659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00"/>
    <w:rsid w:val="00052529"/>
    <w:rsid w:val="000658DC"/>
    <w:rsid w:val="000D7887"/>
    <w:rsid w:val="000E5200"/>
    <w:rsid w:val="00121A84"/>
    <w:rsid w:val="00173C4C"/>
    <w:rsid w:val="001870EE"/>
    <w:rsid w:val="00274F80"/>
    <w:rsid w:val="0029401E"/>
    <w:rsid w:val="002B355F"/>
    <w:rsid w:val="00300FC6"/>
    <w:rsid w:val="003B772B"/>
    <w:rsid w:val="00431ADF"/>
    <w:rsid w:val="004C30B5"/>
    <w:rsid w:val="00563D4C"/>
    <w:rsid w:val="0065153C"/>
    <w:rsid w:val="00681ADD"/>
    <w:rsid w:val="006B557A"/>
    <w:rsid w:val="007B1D8F"/>
    <w:rsid w:val="007D30D0"/>
    <w:rsid w:val="00862473"/>
    <w:rsid w:val="00953A67"/>
    <w:rsid w:val="009D0676"/>
    <w:rsid w:val="00A05E24"/>
    <w:rsid w:val="00A47B7E"/>
    <w:rsid w:val="00A93D7C"/>
    <w:rsid w:val="00AB059D"/>
    <w:rsid w:val="00B02CDC"/>
    <w:rsid w:val="00B15579"/>
    <w:rsid w:val="00B64C3C"/>
    <w:rsid w:val="00BB2154"/>
    <w:rsid w:val="00C20A35"/>
    <w:rsid w:val="00CA6700"/>
    <w:rsid w:val="00D659FF"/>
    <w:rsid w:val="00D758D0"/>
    <w:rsid w:val="00DA4185"/>
    <w:rsid w:val="00DB7174"/>
    <w:rsid w:val="00E0266D"/>
    <w:rsid w:val="00EC757D"/>
    <w:rsid w:val="00F03217"/>
    <w:rsid w:val="00F1001F"/>
    <w:rsid w:val="00F20CAD"/>
    <w:rsid w:val="00F3039A"/>
    <w:rsid w:val="00F8064A"/>
    <w:rsid w:val="00FD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EE01"/>
  <w15:chartTrackingRefBased/>
  <w15:docId w15:val="{EBD76942-0204-46AA-AF68-2FB89DC8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9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9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59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9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 Hu</dc:creator>
  <cp:keywords/>
  <dc:description/>
  <cp:lastModifiedBy>Zhangwei Hu</cp:lastModifiedBy>
  <cp:revision>31</cp:revision>
  <dcterms:created xsi:type="dcterms:W3CDTF">2024-05-13T01:05:00Z</dcterms:created>
  <dcterms:modified xsi:type="dcterms:W3CDTF">2025-01-02T15:46:00Z</dcterms:modified>
</cp:coreProperties>
</file>